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A8FC3" w14:textId="5CCB8533" w:rsidR="00D33D0F" w:rsidRDefault="00D33D0F" w:rsidP="00CC10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33D0F">
        <w:rPr>
          <w:rFonts w:ascii="Times New Roman" w:hAnsi="Times New Roman" w:cs="Times New Roman"/>
        </w:rPr>
        <w:t>Multimedia Appendix 1</w:t>
      </w:r>
    </w:p>
    <w:p w14:paraId="72EC4FA0" w14:textId="1925D50A" w:rsidR="00CC108A" w:rsidRPr="00F53EB0" w:rsidRDefault="00CC108A" w:rsidP="00CC10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>S</w:t>
      </w:r>
      <w:r w:rsidRPr="00F53EB0">
        <w:rPr>
          <w:rFonts w:ascii="Times New Roman" w:hAnsi="Times New Roman" w:cs="Times New Roman" w:hint="eastAsia"/>
        </w:rPr>
        <w:t>upplement Table 1.</w:t>
      </w:r>
      <w:r w:rsidRPr="00F53EB0">
        <w:rPr>
          <w:rFonts w:ascii="Times New Roman" w:hAnsi="Times New Roman" w:cs="Times New Roman"/>
        </w:rPr>
        <w:t xml:space="preserve"> The Included Gait Outcomes.</w:t>
      </w:r>
    </w:p>
    <w:tbl>
      <w:tblPr>
        <w:tblStyle w:val="TableGrid"/>
        <w:tblW w:w="80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6585"/>
      </w:tblGrid>
      <w:tr w:rsidR="00CC108A" w:rsidRPr="00F53EB0" w14:paraId="5C695543" w14:textId="77777777" w:rsidTr="008D5F5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7B33E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C</w:t>
            </w:r>
            <w:r w:rsidRPr="00F53EB0">
              <w:rPr>
                <w:rFonts w:ascii="Times New Roman" w:hAnsi="Times New Roman" w:cs="Times New Roman" w:hint="eastAsia"/>
              </w:rPr>
              <w:t>ategory</w:t>
            </w:r>
          </w:p>
        </w:tc>
        <w:tc>
          <w:tcPr>
            <w:tcW w:w="6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456F9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G</w:t>
            </w:r>
            <w:r w:rsidRPr="00F53EB0">
              <w:rPr>
                <w:rFonts w:ascii="Times New Roman" w:hAnsi="Times New Roman" w:cs="Times New Roman" w:hint="eastAsia"/>
              </w:rPr>
              <w:t xml:space="preserve">ait </w:t>
            </w:r>
            <w:r w:rsidRPr="00F53EB0">
              <w:rPr>
                <w:rFonts w:ascii="Times New Roman" w:hAnsi="Times New Roman" w:cs="Times New Roman"/>
              </w:rPr>
              <w:t>Outcomes</w:t>
            </w:r>
          </w:p>
        </w:tc>
      </w:tr>
      <w:tr w:rsidR="004F4091" w:rsidRPr="00F53EB0" w14:paraId="3EA41195" w14:textId="77777777" w:rsidTr="008D5F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8DE21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Pace</w:t>
            </w:r>
          </w:p>
        </w:tc>
        <w:tc>
          <w:tcPr>
            <w:tcW w:w="65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6E7C52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Gait Speed</w:t>
            </w:r>
          </w:p>
        </w:tc>
      </w:tr>
      <w:tr w:rsidR="004F4091" w:rsidRPr="00F53EB0" w14:paraId="6FB28107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E379D2C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57B93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Length</w:t>
            </w:r>
          </w:p>
        </w:tc>
      </w:tr>
      <w:tr w:rsidR="004F4091" w:rsidRPr="00F53EB0" w14:paraId="6ED7F650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CA0A54D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24899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Time</w:t>
            </w:r>
          </w:p>
        </w:tc>
      </w:tr>
      <w:tr w:rsidR="004F4091" w:rsidRPr="00F53EB0" w14:paraId="234E8835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5437FB1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66146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Frequency</w:t>
            </w:r>
          </w:p>
        </w:tc>
      </w:tr>
      <w:tr w:rsidR="004F4091" w:rsidRPr="00F53EB0" w14:paraId="486C984D" w14:textId="77777777" w:rsidTr="008D5F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C2190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304FA7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Acceleration Root Mean Square</w:t>
            </w:r>
          </w:p>
        </w:tc>
      </w:tr>
      <w:tr w:rsidR="004F4091" w:rsidRPr="00F53EB0" w14:paraId="12C3BA1F" w14:textId="77777777" w:rsidTr="008D5F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BABA0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Regularity</w:t>
            </w:r>
          </w:p>
        </w:tc>
        <w:tc>
          <w:tcPr>
            <w:tcW w:w="65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93D0F3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Frequency Variability-</w:t>
            </w:r>
            <w:r w:rsidRPr="00F53EB0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F4091" w:rsidRPr="00F53EB0" w14:paraId="760119D3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9C7E171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0B65F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Frequency Variability-ML</w:t>
            </w:r>
          </w:p>
        </w:tc>
      </w:tr>
      <w:tr w:rsidR="004F4091" w:rsidRPr="00F53EB0" w14:paraId="63C0A994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348A027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4AC3F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Frequency Variability-</w:t>
            </w:r>
            <w:r w:rsidRPr="00F53EB0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4F4091" w:rsidRPr="00F53EB0" w14:paraId="466B1417" w14:textId="77777777" w:rsidTr="00C22AE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77ED1F2" w14:textId="77777777" w:rsidR="004F4091" w:rsidRPr="00F53EB0" w:rsidRDefault="004F4091" w:rsidP="00C22A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8FEFC" w14:textId="77777777" w:rsidR="004F4091" w:rsidRPr="00F53EB0" w:rsidRDefault="004F4091" w:rsidP="00C22AE0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Gait Speed Variability (Stride)</w:t>
            </w:r>
          </w:p>
        </w:tc>
      </w:tr>
      <w:tr w:rsidR="004F4091" w:rsidRPr="00F53EB0" w14:paraId="403258A5" w14:textId="77777777" w:rsidTr="00C22AE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322268F" w14:textId="77777777" w:rsidR="004F4091" w:rsidRPr="00F53EB0" w:rsidRDefault="004F4091" w:rsidP="00C22A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E02E8" w14:textId="77777777" w:rsidR="004F4091" w:rsidRPr="00F53EB0" w:rsidRDefault="004F4091" w:rsidP="00C22AE0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Time Variability</w:t>
            </w:r>
          </w:p>
        </w:tc>
      </w:tr>
      <w:tr w:rsidR="004F4091" w:rsidRPr="00F53EB0" w14:paraId="6421DF85" w14:textId="77777777" w:rsidTr="00C22AE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5FCDCAB" w14:textId="77777777" w:rsidR="004F4091" w:rsidRPr="00F53EB0" w:rsidRDefault="004F4091" w:rsidP="00C22A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A6643" w14:textId="77777777" w:rsidR="004F4091" w:rsidRPr="00F53EB0" w:rsidRDefault="004F4091" w:rsidP="00C22AE0">
            <w:pPr>
              <w:tabs>
                <w:tab w:val="left" w:pos="1015"/>
              </w:tabs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Length Variability</w:t>
            </w:r>
          </w:p>
        </w:tc>
      </w:tr>
      <w:tr w:rsidR="004F4091" w:rsidRPr="00F53EB0" w14:paraId="648A8E5B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136718C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EFF72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Regularity-</w:t>
            </w:r>
            <w:r w:rsidRPr="00F53EB0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F4091" w:rsidRPr="00F53EB0" w14:paraId="7B379453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2842003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CDC99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Regularity-</w:t>
            </w:r>
            <w:r w:rsidRPr="00F53EB0">
              <w:rPr>
                <w:rFonts w:ascii="Times New Roman" w:hAnsi="Times New Roman" w:cs="Times New Roman" w:hint="eastAsia"/>
              </w:rPr>
              <w:t>ML</w:t>
            </w:r>
          </w:p>
        </w:tc>
      </w:tr>
      <w:tr w:rsidR="004F4091" w:rsidRPr="00F53EB0" w14:paraId="5BC0F86E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E421D94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5801E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tride Regularity-</w:t>
            </w:r>
            <w:r w:rsidRPr="00F53EB0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4F4091" w:rsidRPr="00F53EB0" w14:paraId="3D24A510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50785A1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E3A04" w14:textId="49910DC4" w:rsidR="004F4091" w:rsidRPr="00F53EB0" w:rsidRDefault="004F4091" w:rsidP="008D5F55">
            <w:pPr>
              <w:jc w:val="center"/>
              <w:rPr>
                <w:rFonts w:ascii="Times New Roman" w:hAnsi="Times New Roman" w:cs="Times New Roman" w:hint="eastAsia"/>
              </w:rPr>
            </w:pPr>
            <w:r w:rsidRPr="00F53EB0">
              <w:rPr>
                <w:rFonts w:ascii="Times New Roman" w:hAnsi="Times New Roman" w:cs="Times New Roman"/>
              </w:rPr>
              <w:t>Stride Regularity-A</w:t>
            </w:r>
            <w:r w:rsidR="00707F23">
              <w:rPr>
                <w:rFonts w:ascii="Times New Roman" w:hAnsi="Times New Roman" w:cs="Times New Roman" w:hint="eastAsia"/>
              </w:rPr>
              <w:t>ll</w:t>
            </w:r>
          </w:p>
        </w:tc>
      </w:tr>
      <w:tr w:rsidR="004F4091" w:rsidRPr="00F53EB0" w14:paraId="673C4409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1DD2915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DF566" w14:textId="4E53C7C5" w:rsidR="004F4091" w:rsidRPr="00F53EB0" w:rsidRDefault="004F4091" w:rsidP="008D5F55">
            <w:pPr>
              <w:jc w:val="center"/>
              <w:rPr>
                <w:rFonts w:ascii="Times New Roman" w:hAnsi="Times New Roman" w:cs="Times New Roman" w:hint="eastAsia"/>
              </w:rPr>
            </w:pPr>
            <w:r w:rsidRPr="00F53EB0">
              <w:rPr>
                <w:rFonts w:ascii="Times New Roman" w:hAnsi="Times New Roman" w:cs="Times New Roman"/>
              </w:rPr>
              <w:t xml:space="preserve">Gait Symmetry </w:t>
            </w:r>
            <w:r w:rsidR="00707F23">
              <w:rPr>
                <w:rFonts w:ascii="Times New Roman" w:hAnsi="Times New Roman" w:cs="Times New Roman" w:hint="eastAsia"/>
              </w:rPr>
              <w:t>score</w:t>
            </w:r>
          </w:p>
        </w:tc>
      </w:tr>
      <w:tr w:rsidR="004F4091" w:rsidRPr="00F53EB0" w14:paraId="2F063E10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E0B0263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73FC5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Gait Symmetry-</w:t>
            </w:r>
            <w:r w:rsidRPr="00F53EB0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F4091" w:rsidRPr="00F53EB0" w14:paraId="019B9BE0" w14:textId="77777777" w:rsidTr="008D5F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7A8F5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697ADE" w14:textId="77777777" w:rsidR="004F4091" w:rsidRPr="00F53EB0" w:rsidRDefault="004F4091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Gait Symmetry-</w:t>
            </w:r>
            <w:r w:rsidRPr="00F53EB0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CC108A" w:rsidRPr="00F53EB0" w14:paraId="56B886E8" w14:textId="77777777" w:rsidTr="008D5F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79234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Smoothness</w:t>
            </w:r>
          </w:p>
        </w:tc>
        <w:tc>
          <w:tcPr>
            <w:tcW w:w="65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70A6B7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Index Of Harmonicity-V</w:t>
            </w:r>
          </w:p>
        </w:tc>
      </w:tr>
      <w:tr w:rsidR="00CC108A" w:rsidRPr="00F53EB0" w14:paraId="04E21CE9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C569D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380D4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Index Of Harmonicity-</w:t>
            </w:r>
            <w:r w:rsidRPr="00F53EB0">
              <w:rPr>
                <w:rFonts w:ascii="Times New Roman" w:hAnsi="Times New Roman" w:cs="Times New Roman" w:hint="eastAsia"/>
              </w:rPr>
              <w:t>ML</w:t>
            </w:r>
          </w:p>
        </w:tc>
      </w:tr>
      <w:tr w:rsidR="00CC108A" w:rsidRPr="00F53EB0" w14:paraId="284333B1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7BDAFA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C9BD6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Index Of Harmonicity-</w:t>
            </w:r>
            <w:r w:rsidRPr="00F53EB0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CC108A" w:rsidRPr="00F53EB0" w14:paraId="3AA3F5DB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2C3B3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A7EED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Index Of Harmonicity-</w:t>
            </w:r>
            <w:r w:rsidRPr="00F53EB0">
              <w:rPr>
                <w:rFonts w:ascii="Times New Roman" w:hAnsi="Times New Roman" w:cs="Times New Roman" w:hint="eastAsia"/>
              </w:rPr>
              <w:t>All</w:t>
            </w:r>
          </w:p>
        </w:tc>
      </w:tr>
      <w:tr w:rsidR="00CC108A" w:rsidRPr="00F53EB0" w14:paraId="29F0C297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1BAF65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4918E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Harmonic Ratio-V</w:t>
            </w:r>
          </w:p>
        </w:tc>
      </w:tr>
      <w:tr w:rsidR="00CC108A" w:rsidRPr="00F53EB0" w14:paraId="7FE3EBB0" w14:textId="77777777" w:rsidTr="008D5F55">
        <w:trPr>
          <w:trHeight w:val="71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5D1B5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ABEBC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Harmonic Ratio-</w:t>
            </w:r>
            <w:r w:rsidRPr="00F53EB0">
              <w:rPr>
                <w:rFonts w:ascii="Times New Roman" w:hAnsi="Times New Roman" w:cs="Times New Roman" w:hint="eastAsia"/>
              </w:rPr>
              <w:t>ML</w:t>
            </w:r>
          </w:p>
        </w:tc>
      </w:tr>
      <w:tr w:rsidR="00CC108A" w:rsidRPr="00F53EB0" w14:paraId="0FE5085C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D5C462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DBD0C5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Harmonic Ratio-</w:t>
            </w:r>
            <w:r w:rsidRPr="00F53EB0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CC108A" w:rsidRPr="00F53EB0" w14:paraId="7DAB7C26" w14:textId="77777777" w:rsidTr="008D5F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7E6F63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Predictability</w:t>
            </w:r>
          </w:p>
        </w:tc>
        <w:tc>
          <w:tcPr>
            <w:tcW w:w="65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840B1E" w14:textId="563F6862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ample Entropy-</w:t>
            </w:r>
            <w:r w:rsidR="00707F23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CC108A" w:rsidRPr="00F53EB0" w14:paraId="0502269A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6C08E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5E015" w14:textId="2FE7EBC2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ample Entropy-</w:t>
            </w:r>
            <w:r w:rsidR="00707F23">
              <w:rPr>
                <w:rFonts w:ascii="Times New Roman" w:hAnsi="Times New Roman" w:cs="Times New Roman" w:hint="eastAsia"/>
              </w:rPr>
              <w:t>ML</w:t>
            </w:r>
          </w:p>
        </w:tc>
      </w:tr>
      <w:tr w:rsidR="00CC108A" w:rsidRPr="00F53EB0" w14:paraId="55E75956" w14:textId="77777777" w:rsidTr="008D5F5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8F926D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13E14" w14:textId="64944AC5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ample Entropy-</w:t>
            </w:r>
            <w:r w:rsidR="00707F23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CC108A" w:rsidRPr="00F53EB0" w14:paraId="6F4C0F83" w14:textId="77777777" w:rsidTr="008D5F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B0A71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Stability</w:t>
            </w:r>
          </w:p>
        </w:tc>
        <w:tc>
          <w:tcPr>
            <w:tcW w:w="6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C4E7D" w14:textId="1C5F65F2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aximal Lyapunov Exponent-</w:t>
            </w:r>
            <w:r w:rsidR="00707F23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CC108A" w:rsidRPr="00F53EB0" w14:paraId="747A75FC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3FC0954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shd w:val="clear" w:color="auto" w:fill="auto"/>
            <w:vAlign w:val="center"/>
          </w:tcPr>
          <w:p w14:paraId="06FEB535" w14:textId="4206753C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aximal Lyapunov Exponent-</w:t>
            </w:r>
            <w:r w:rsidR="00707F23">
              <w:rPr>
                <w:rFonts w:ascii="Times New Roman" w:hAnsi="Times New Roman" w:cs="Times New Roman" w:hint="eastAsia"/>
              </w:rPr>
              <w:t>ML</w:t>
            </w:r>
          </w:p>
        </w:tc>
      </w:tr>
      <w:tr w:rsidR="00CC108A" w:rsidRPr="00F53EB0" w14:paraId="24DF2C20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90D4C8B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shd w:val="clear" w:color="auto" w:fill="auto"/>
            <w:vAlign w:val="center"/>
          </w:tcPr>
          <w:p w14:paraId="2E3E3E0C" w14:textId="019F820D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aximal Lyapunov Exponent-</w:t>
            </w:r>
            <w:r w:rsidR="00707F23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CC108A" w:rsidRPr="00F53EB0" w14:paraId="37CDA065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0AC9255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shd w:val="clear" w:color="auto" w:fill="auto"/>
            <w:vAlign w:val="center"/>
          </w:tcPr>
          <w:p w14:paraId="17767E07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aximal Lyapunov Exponent Normalized Per Stride by Time-V</w:t>
            </w:r>
          </w:p>
        </w:tc>
      </w:tr>
      <w:tr w:rsidR="00CC108A" w:rsidRPr="00F53EB0" w14:paraId="38F20913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68F11F7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shd w:val="clear" w:color="auto" w:fill="auto"/>
            <w:vAlign w:val="center"/>
          </w:tcPr>
          <w:p w14:paraId="19B11151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aximal Lyapunov Exponent Normalized Per Stride by Time-</w:t>
            </w:r>
            <w:r w:rsidRPr="00F53EB0">
              <w:rPr>
                <w:rFonts w:ascii="Times New Roman" w:hAnsi="Times New Roman" w:cs="Times New Roman" w:hint="eastAsia"/>
              </w:rPr>
              <w:t>ML</w:t>
            </w:r>
          </w:p>
        </w:tc>
      </w:tr>
      <w:tr w:rsidR="00CC108A" w:rsidRPr="00F53EB0" w14:paraId="74EA651A" w14:textId="77777777" w:rsidTr="008D5F5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852DDAB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5" w:type="dxa"/>
            <w:shd w:val="clear" w:color="auto" w:fill="auto"/>
            <w:vAlign w:val="center"/>
          </w:tcPr>
          <w:p w14:paraId="5E0EB2B3" w14:textId="77777777" w:rsidR="00CC108A" w:rsidRPr="00F53EB0" w:rsidRDefault="00CC108A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aximal Lyapunov Exponent Normalized Per Stride by Time-</w:t>
            </w:r>
            <w:r w:rsidRPr="00F53EB0">
              <w:rPr>
                <w:rFonts w:ascii="Times New Roman" w:hAnsi="Times New Roman" w:cs="Times New Roman" w:hint="eastAsia"/>
              </w:rPr>
              <w:t>AP</w:t>
            </w:r>
          </w:p>
        </w:tc>
      </w:tr>
    </w:tbl>
    <w:p w14:paraId="5F357BBF" w14:textId="77777777" w:rsidR="00CC108A" w:rsidRPr="00F53EB0" w:rsidRDefault="00CC108A" w:rsidP="00CC108A">
      <w:pPr>
        <w:spacing w:line="240" w:lineRule="auto"/>
        <w:jc w:val="center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 w:hint="eastAsia"/>
        </w:rPr>
        <w:t xml:space="preserve">AP: </w:t>
      </w:r>
      <w:r w:rsidRPr="00F53EB0">
        <w:rPr>
          <w:rFonts w:ascii="Times New Roman" w:hAnsi="Times New Roman" w:cs="Times New Roman"/>
        </w:rPr>
        <w:t>Anterior-posterior direction,</w:t>
      </w:r>
      <w:r w:rsidRPr="00F53EB0">
        <w:rPr>
          <w:rFonts w:ascii="Times New Roman" w:hAnsi="Times New Roman" w:cs="Times New Roman" w:hint="eastAsia"/>
        </w:rPr>
        <w:t xml:space="preserve"> ML: </w:t>
      </w:r>
      <w:r w:rsidRPr="00F53EB0">
        <w:rPr>
          <w:rFonts w:ascii="Times New Roman" w:hAnsi="Times New Roman" w:cs="Times New Roman"/>
        </w:rPr>
        <w:t>medio-lateral direction,</w:t>
      </w:r>
      <w:r w:rsidRPr="00F53EB0">
        <w:rPr>
          <w:rFonts w:ascii="Times New Roman" w:hAnsi="Times New Roman" w:cs="Times New Roman" w:hint="eastAsia"/>
        </w:rPr>
        <w:t xml:space="preserve"> V: vertical direction.</w:t>
      </w:r>
    </w:p>
    <w:p w14:paraId="21D93E68" w14:textId="77777777" w:rsidR="00CC108A" w:rsidRPr="00F53EB0" w:rsidRDefault="00CC108A" w:rsidP="00CC108A">
      <w:pPr>
        <w:spacing w:line="240" w:lineRule="auto"/>
        <w:jc w:val="both"/>
        <w:rPr>
          <w:rFonts w:ascii="Times New Roman" w:hAnsi="Times New Roman" w:cs="Times New Roman"/>
        </w:rPr>
      </w:pPr>
    </w:p>
    <w:p w14:paraId="7015B076" w14:textId="77777777" w:rsidR="007528AA" w:rsidRDefault="007528AA"/>
    <w:sectPr w:rsidR="0075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8A"/>
    <w:rsid w:val="00006D80"/>
    <w:rsid w:val="00160ABE"/>
    <w:rsid w:val="001B7845"/>
    <w:rsid w:val="002213CD"/>
    <w:rsid w:val="00287035"/>
    <w:rsid w:val="002A1BC1"/>
    <w:rsid w:val="002A7CA9"/>
    <w:rsid w:val="00303CC7"/>
    <w:rsid w:val="00305C8D"/>
    <w:rsid w:val="00322492"/>
    <w:rsid w:val="003831D4"/>
    <w:rsid w:val="004021EB"/>
    <w:rsid w:val="004866CC"/>
    <w:rsid w:val="004B6B53"/>
    <w:rsid w:val="004E4067"/>
    <w:rsid w:val="004F07D9"/>
    <w:rsid w:val="004F4091"/>
    <w:rsid w:val="006A21F0"/>
    <w:rsid w:val="00704B1E"/>
    <w:rsid w:val="00707F23"/>
    <w:rsid w:val="007528AA"/>
    <w:rsid w:val="009056B1"/>
    <w:rsid w:val="00945544"/>
    <w:rsid w:val="00952B9A"/>
    <w:rsid w:val="009A2CD9"/>
    <w:rsid w:val="00AF30E4"/>
    <w:rsid w:val="00C157D3"/>
    <w:rsid w:val="00C17AE7"/>
    <w:rsid w:val="00C3357D"/>
    <w:rsid w:val="00C60EE9"/>
    <w:rsid w:val="00C63B66"/>
    <w:rsid w:val="00C867BF"/>
    <w:rsid w:val="00CC108A"/>
    <w:rsid w:val="00D12A99"/>
    <w:rsid w:val="00D33D0F"/>
    <w:rsid w:val="00D42F53"/>
    <w:rsid w:val="00DB44A7"/>
    <w:rsid w:val="00E6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1C1EA"/>
  <w15:chartTrackingRefBased/>
  <w15:docId w15:val="{DF323EC9-4874-C24E-B03A-48C646F8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8A"/>
  </w:style>
  <w:style w:type="paragraph" w:styleId="Heading1">
    <w:name w:val="heading 1"/>
    <w:basedOn w:val="Normal"/>
    <w:next w:val="Normal"/>
    <w:link w:val="Heading1Char"/>
    <w:uiPriority w:val="9"/>
    <w:qFormat/>
    <w:rsid w:val="00CC1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0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0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0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0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0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0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0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0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0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0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08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C108A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C108A"/>
    <w:rPr>
      <w:rFonts w:ascii="Aptos" w:hAnsi="Aptos"/>
    </w:rPr>
  </w:style>
  <w:style w:type="table" w:styleId="TableGrid">
    <w:name w:val="Table Grid"/>
    <w:basedOn w:val="TableNormal"/>
    <w:uiPriority w:val="39"/>
    <w:rsid w:val="00CC1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xiaoping zheng</cp:lastModifiedBy>
  <cp:revision>4</cp:revision>
  <dcterms:created xsi:type="dcterms:W3CDTF">2025-04-27T12:41:00Z</dcterms:created>
  <dcterms:modified xsi:type="dcterms:W3CDTF">2025-09-15T05:50:00Z</dcterms:modified>
</cp:coreProperties>
</file>